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FD4B9" w14:textId="26619F3A" w:rsidR="009F715D" w:rsidRPr="00F81CF2" w:rsidRDefault="009F715D" w:rsidP="009F715D">
      <w:pPr>
        <w:spacing w:line="480" w:lineRule="auto"/>
        <w:jc w:val="left"/>
        <w:rPr>
          <w:rFonts w:cs="Times New Roman"/>
          <w:b/>
          <w:bCs/>
          <w:szCs w:val="24"/>
        </w:rPr>
      </w:pPr>
      <w:r w:rsidRPr="00F81CF2">
        <w:rPr>
          <w:rFonts w:cs="Times New Roman"/>
          <w:b/>
          <w:bCs/>
          <w:szCs w:val="24"/>
        </w:rPr>
        <w:t xml:space="preserve">S3 Table. </w:t>
      </w:r>
      <w:r w:rsidR="00DA58F7" w:rsidRPr="00F81CF2">
        <w:rPr>
          <w:b/>
          <w:bCs/>
        </w:rPr>
        <w:t xml:space="preserve">A contingency table shows the frequency distribution of the </w:t>
      </w:r>
      <w:r w:rsidR="00E759BA" w:rsidRPr="00F81CF2">
        <w:rPr>
          <w:b/>
          <w:bCs/>
        </w:rPr>
        <w:t>clustered</w:t>
      </w:r>
      <w:r w:rsidR="00DA58F7" w:rsidRPr="00F81CF2">
        <w:rPr>
          <w:b/>
          <w:bCs/>
        </w:rPr>
        <w:t xml:space="preserve"> participants according to their oral pain reports and whether they have</w:t>
      </w:r>
      <w:r w:rsidR="00DA58F7" w:rsidRPr="00F81CF2">
        <w:rPr>
          <w:rFonts w:cs="Times New Roman"/>
          <w:b/>
          <w:bCs/>
        </w:rPr>
        <w:t xml:space="preserve"> any </w:t>
      </w:r>
      <w:r w:rsidR="00E759BA" w:rsidRPr="00F81CF2">
        <w:rPr>
          <w:rFonts w:cs="Times New Roman"/>
          <w:b/>
          <w:bCs/>
        </w:rPr>
        <w:t>clinical comorbidity</w:t>
      </w:r>
      <w:r w:rsidR="00DA58F7" w:rsidRPr="00F81CF2">
        <w:rPr>
          <w:rFonts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800"/>
        <w:gridCol w:w="1800"/>
        <w:gridCol w:w="2013"/>
        <w:gridCol w:w="1782"/>
      </w:tblGrid>
      <w:tr w:rsidR="00BD0D03" w:rsidRPr="00F81CF2" w14:paraId="6B55CB4C" w14:textId="77777777" w:rsidTr="00230502">
        <w:tc>
          <w:tcPr>
            <w:tcW w:w="1615" w:type="dxa"/>
          </w:tcPr>
          <w:p w14:paraId="4EDFDCA6" w14:textId="77777777" w:rsidR="00BD0D03" w:rsidRPr="00F81CF2" w:rsidRDefault="00BD0D03" w:rsidP="0062481C">
            <w:pPr>
              <w:spacing w:before="100" w:beforeAutospacing="1" w:after="100" w:afterAutospacing="1"/>
              <w:rPr>
                <w:rFonts w:cs="Times New Roman"/>
              </w:rPr>
            </w:pPr>
          </w:p>
        </w:tc>
        <w:tc>
          <w:tcPr>
            <w:tcW w:w="7395" w:type="dxa"/>
            <w:gridSpan w:val="4"/>
          </w:tcPr>
          <w:p w14:paraId="7D20B893" w14:textId="77777777" w:rsidR="00BD0D03" w:rsidRPr="00F81CF2" w:rsidRDefault="00BD0D03" w:rsidP="0062481C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F81CF2">
              <w:rPr>
                <w:rFonts w:cs="Times New Roman"/>
                <w:szCs w:val="24"/>
              </w:rPr>
              <w:t>Oral pain report</w:t>
            </w:r>
          </w:p>
        </w:tc>
      </w:tr>
      <w:tr w:rsidR="006F58AD" w:rsidRPr="00F81CF2" w14:paraId="58143BE5" w14:textId="77777777" w:rsidTr="00101170">
        <w:tc>
          <w:tcPr>
            <w:tcW w:w="1615" w:type="dxa"/>
          </w:tcPr>
          <w:p w14:paraId="55651207" w14:textId="45CB1F67" w:rsidR="00BD0D03" w:rsidRPr="00F81CF2" w:rsidRDefault="00F0013A" w:rsidP="006E1532">
            <w:pPr>
              <w:spacing w:before="100" w:beforeAutospacing="1" w:after="100" w:afterAutospacing="1"/>
              <w:jc w:val="left"/>
              <w:rPr>
                <w:rFonts w:cs="Times New Roman"/>
              </w:rPr>
            </w:pPr>
            <w:r w:rsidRPr="00F81CF2">
              <w:rPr>
                <w:rFonts w:cs="Times New Roman"/>
              </w:rPr>
              <w:t>Clinical c</w:t>
            </w:r>
            <w:r w:rsidR="00BD0D03" w:rsidRPr="00F81CF2">
              <w:rPr>
                <w:rFonts w:cs="Times New Roman"/>
              </w:rPr>
              <w:t xml:space="preserve">omorbidity </w:t>
            </w:r>
          </w:p>
        </w:tc>
        <w:tc>
          <w:tcPr>
            <w:tcW w:w="1800" w:type="dxa"/>
          </w:tcPr>
          <w:p w14:paraId="21717448" w14:textId="77777777" w:rsidR="00BD0D03" w:rsidRPr="00F81CF2" w:rsidRDefault="00BD0D03" w:rsidP="00BD0D03">
            <w:pPr>
              <w:spacing w:before="100" w:beforeAutospacing="1" w:after="100" w:afterAutospacing="1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81CF2">
              <w:rPr>
                <w:rFonts w:cs="Times New Roman"/>
                <w:szCs w:val="24"/>
              </w:rPr>
              <w:t xml:space="preserve">Never (n=162) </w:t>
            </w:r>
          </w:p>
        </w:tc>
        <w:tc>
          <w:tcPr>
            <w:tcW w:w="1800" w:type="dxa"/>
          </w:tcPr>
          <w:p w14:paraId="1886AA8D" w14:textId="77777777" w:rsidR="00BD0D03" w:rsidRPr="00F81CF2" w:rsidRDefault="00BD0D03" w:rsidP="00BD0D03">
            <w:pPr>
              <w:spacing w:before="100" w:beforeAutospacing="1" w:after="100" w:afterAutospacing="1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81CF2">
              <w:rPr>
                <w:rFonts w:cs="Times New Roman"/>
                <w:szCs w:val="24"/>
              </w:rPr>
              <w:t>Hardly ever (n=80)</w:t>
            </w:r>
          </w:p>
        </w:tc>
        <w:tc>
          <w:tcPr>
            <w:tcW w:w="2013" w:type="dxa"/>
          </w:tcPr>
          <w:p w14:paraId="0149A623" w14:textId="77777777" w:rsidR="00BD0D03" w:rsidRPr="00F81CF2" w:rsidRDefault="00BD0D03" w:rsidP="00BD0D03">
            <w:pPr>
              <w:spacing w:before="100" w:beforeAutospacing="1" w:after="100" w:afterAutospacing="1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81CF2">
              <w:rPr>
                <w:rFonts w:cs="Times New Roman"/>
                <w:szCs w:val="24"/>
              </w:rPr>
              <w:t>Occasionally to fairly often (n=35)</w:t>
            </w:r>
          </w:p>
        </w:tc>
        <w:tc>
          <w:tcPr>
            <w:tcW w:w="1782" w:type="dxa"/>
          </w:tcPr>
          <w:p w14:paraId="01774810" w14:textId="77777777" w:rsidR="00BD0D03" w:rsidRPr="00F81CF2" w:rsidRDefault="00BD0D03" w:rsidP="00BD0D03">
            <w:pPr>
              <w:spacing w:before="100" w:beforeAutospacing="1" w:after="100" w:afterAutospacing="1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81CF2">
              <w:rPr>
                <w:rFonts w:cs="Times New Roman"/>
                <w:szCs w:val="24"/>
              </w:rPr>
              <w:t>Very often (n=6)</w:t>
            </w:r>
          </w:p>
        </w:tc>
      </w:tr>
      <w:tr w:rsidR="006F58AD" w:rsidRPr="00F81CF2" w14:paraId="7A34C0E4" w14:textId="77777777" w:rsidTr="00101170">
        <w:tc>
          <w:tcPr>
            <w:tcW w:w="1615" w:type="dxa"/>
          </w:tcPr>
          <w:p w14:paraId="1B4A9A5E" w14:textId="77777777" w:rsidR="00BD0D03" w:rsidRPr="00F81CF2" w:rsidRDefault="00BD0D03" w:rsidP="0062481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81CF2">
              <w:rPr>
                <w:rFonts w:eastAsia="Times New Roman" w:cs="Times New Roman"/>
                <w:color w:val="000000"/>
                <w:szCs w:val="24"/>
                <w:lang w:eastAsia="en-GB"/>
              </w:rPr>
              <w:t>No</w:t>
            </w:r>
          </w:p>
        </w:tc>
        <w:tc>
          <w:tcPr>
            <w:tcW w:w="1800" w:type="dxa"/>
          </w:tcPr>
          <w:p w14:paraId="1810CF09" w14:textId="77777777" w:rsidR="00BD0D03" w:rsidRPr="00F81CF2" w:rsidRDefault="00BD0D03" w:rsidP="0062481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81CF2">
              <w:rPr>
                <w:rFonts w:eastAsia="Times New Roman" w:cs="Times New Roman"/>
                <w:color w:val="000000"/>
                <w:szCs w:val="24"/>
                <w:lang w:eastAsia="en-GB"/>
              </w:rPr>
              <w:t>28</w:t>
            </w:r>
          </w:p>
        </w:tc>
        <w:tc>
          <w:tcPr>
            <w:tcW w:w="1800" w:type="dxa"/>
          </w:tcPr>
          <w:p w14:paraId="57E3394D" w14:textId="77777777" w:rsidR="00BD0D03" w:rsidRPr="00F81CF2" w:rsidRDefault="00BD0D03" w:rsidP="0062481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81CF2">
              <w:rPr>
                <w:rFonts w:eastAsia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2013" w:type="dxa"/>
          </w:tcPr>
          <w:p w14:paraId="431A1F2E" w14:textId="77777777" w:rsidR="00BD0D03" w:rsidRPr="00F81CF2" w:rsidRDefault="00BD0D03" w:rsidP="0062481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81CF2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782" w:type="dxa"/>
          </w:tcPr>
          <w:p w14:paraId="5C2B0A3E" w14:textId="77777777" w:rsidR="00BD0D03" w:rsidRPr="00F81CF2" w:rsidRDefault="00BD0D03" w:rsidP="0062481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81CF2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</w:tr>
      <w:tr w:rsidR="006F58AD" w:rsidRPr="00F81CF2" w14:paraId="142D036D" w14:textId="77777777" w:rsidTr="00101170">
        <w:tc>
          <w:tcPr>
            <w:tcW w:w="1615" w:type="dxa"/>
          </w:tcPr>
          <w:p w14:paraId="54D8D8E6" w14:textId="77777777" w:rsidR="00BD0D03" w:rsidRPr="00F81CF2" w:rsidRDefault="00BD0D03" w:rsidP="0062481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81CF2">
              <w:rPr>
                <w:rFonts w:eastAsia="Times New Roman" w:cs="Times New Roman"/>
                <w:color w:val="000000"/>
                <w:szCs w:val="24"/>
                <w:lang w:eastAsia="en-GB"/>
              </w:rPr>
              <w:t>Yes</w:t>
            </w:r>
          </w:p>
        </w:tc>
        <w:tc>
          <w:tcPr>
            <w:tcW w:w="1800" w:type="dxa"/>
          </w:tcPr>
          <w:p w14:paraId="1E05C2F4" w14:textId="77777777" w:rsidR="00BD0D03" w:rsidRPr="00F81CF2" w:rsidRDefault="00BD0D03" w:rsidP="0062481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81CF2">
              <w:rPr>
                <w:rFonts w:eastAsia="Times New Roman" w:cs="Times New Roman"/>
                <w:color w:val="000000"/>
                <w:szCs w:val="24"/>
                <w:lang w:eastAsia="en-GB"/>
              </w:rPr>
              <w:t>134</w:t>
            </w:r>
          </w:p>
        </w:tc>
        <w:tc>
          <w:tcPr>
            <w:tcW w:w="1800" w:type="dxa"/>
          </w:tcPr>
          <w:p w14:paraId="5E14C47C" w14:textId="77777777" w:rsidR="00BD0D03" w:rsidRPr="00F81CF2" w:rsidRDefault="00BD0D03" w:rsidP="0062481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81CF2">
              <w:rPr>
                <w:rFonts w:eastAsia="Times New Roman" w:cs="Times New Roman"/>
                <w:color w:val="000000"/>
                <w:szCs w:val="24"/>
                <w:lang w:eastAsia="en-GB"/>
              </w:rPr>
              <w:t>71</w:t>
            </w:r>
          </w:p>
        </w:tc>
        <w:tc>
          <w:tcPr>
            <w:tcW w:w="2013" w:type="dxa"/>
          </w:tcPr>
          <w:p w14:paraId="5DC2AB93" w14:textId="77777777" w:rsidR="00BD0D03" w:rsidRPr="00F81CF2" w:rsidRDefault="00BD0D03" w:rsidP="0062481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81CF2">
              <w:rPr>
                <w:rFonts w:eastAsia="Times New Roman" w:cs="Times New Roman"/>
                <w:color w:val="000000"/>
                <w:szCs w:val="24"/>
                <w:lang w:eastAsia="en-GB"/>
              </w:rPr>
              <w:t>33</w:t>
            </w:r>
          </w:p>
        </w:tc>
        <w:tc>
          <w:tcPr>
            <w:tcW w:w="1782" w:type="dxa"/>
          </w:tcPr>
          <w:p w14:paraId="103D2123" w14:textId="77777777" w:rsidR="00BD0D03" w:rsidRPr="00F81CF2" w:rsidRDefault="00BD0D03" w:rsidP="0062481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81CF2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</w:tr>
    </w:tbl>
    <w:p w14:paraId="3C559E89" w14:textId="1F2A1761" w:rsidR="00295191" w:rsidRPr="00FF29E4" w:rsidRDefault="00FF29E4" w:rsidP="00FE10F7">
      <w:r w:rsidRPr="00F81CF2">
        <w:t xml:space="preserve">Clinical comorbidity </w:t>
      </w:r>
      <w:r w:rsidR="00230502" w:rsidRPr="00F81CF2">
        <w:t xml:space="preserve">is defined as having at least one of the following: </w:t>
      </w:r>
      <w:r w:rsidR="00166AB7" w:rsidRPr="00F81CF2">
        <w:rPr>
          <w:rFonts w:cs="Times New Roman"/>
        </w:rPr>
        <w:t>m</w:t>
      </w:r>
      <w:r w:rsidR="00230502" w:rsidRPr="00F81CF2">
        <w:rPr>
          <w:rFonts w:cs="Times New Roman"/>
        </w:rPr>
        <w:t>ild or greater depression</w:t>
      </w:r>
      <w:r w:rsidR="00101170" w:rsidRPr="00F81CF2">
        <w:rPr>
          <w:rFonts w:cs="Times New Roman"/>
        </w:rPr>
        <w:t xml:space="preserve"> (PHQ</w:t>
      </w:r>
      <w:r w:rsidR="002C59DA" w:rsidRPr="00F81CF2">
        <w:rPr>
          <w:rFonts w:cs="Times New Roman"/>
        </w:rPr>
        <w:t>9&gt;4</w:t>
      </w:r>
      <w:r w:rsidR="00101170" w:rsidRPr="00F81CF2">
        <w:rPr>
          <w:rFonts w:cs="Times New Roman"/>
        </w:rPr>
        <w:t>)</w:t>
      </w:r>
      <w:r w:rsidR="00166AB7" w:rsidRPr="00F81CF2">
        <w:rPr>
          <w:rFonts w:cs="Times New Roman"/>
        </w:rPr>
        <w:t>,</w:t>
      </w:r>
      <w:r w:rsidR="00230502" w:rsidRPr="00F81CF2">
        <w:rPr>
          <w:rFonts w:cs="Times New Roman"/>
        </w:rPr>
        <w:t xml:space="preserve"> excessive daytime sleepiness felt sometimes or more frequently</w:t>
      </w:r>
      <w:r w:rsidR="002C59DA" w:rsidRPr="00F81CF2">
        <w:rPr>
          <w:rFonts w:cs="Times New Roman"/>
        </w:rPr>
        <w:t xml:space="preserve"> (SLQ120&gt;1)</w:t>
      </w:r>
      <w:r w:rsidR="00166AB7" w:rsidRPr="00F81CF2">
        <w:rPr>
          <w:rFonts w:cs="Times New Roman"/>
        </w:rPr>
        <w:t>,</w:t>
      </w:r>
      <w:r w:rsidR="00230502" w:rsidRPr="00F81CF2">
        <w:rPr>
          <w:rFonts w:cs="Times New Roman"/>
        </w:rPr>
        <w:t xml:space="preserve"> or ‘having been told to take daily low-dos</w:t>
      </w:r>
      <w:r w:rsidR="00C804A7" w:rsidRPr="00F81CF2">
        <w:rPr>
          <w:rFonts w:cs="Times New Roman"/>
        </w:rPr>
        <w:t>e</w:t>
      </w:r>
      <w:r w:rsidR="00230502" w:rsidRPr="00F81CF2">
        <w:rPr>
          <w:rFonts w:cs="Times New Roman"/>
        </w:rPr>
        <w:t xml:space="preserve"> aspirin’</w:t>
      </w:r>
      <w:r w:rsidR="002C59DA" w:rsidRPr="00F81CF2">
        <w:rPr>
          <w:rFonts w:cs="Times New Roman"/>
        </w:rPr>
        <w:t>.</w:t>
      </w:r>
    </w:p>
    <w:sectPr w:rsidR="00295191" w:rsidRPr="00FF29E4" w:rsidSect="000A257D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29F9E7" w14:textId="77777777" w:rsidR="003825B1" w:rsidRDefault="003825B1" w:rsidP="00C068D9">
      <w:pPr>
        <w:spacing w:after="0" w:line="240" w:lineRule="auto"/>
      </w:pPr>
      <w:r>
        <w:separator/>
      </w:r>
    </w:p>
  </w:endnote>
  <w:endnote w:type="continuationSeparator" w:id="0">
    <w:p w14:paraId="66F946C7" w14:textId="77777777" w:rsidR="003825B1" w:rsidRDefault="003825B1" w:rsidP="00C068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658185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02449B" w14:textId="68A02850" w:rsidR="00C068D9" w:rsidRDefault="00C068D9" w:rsidP="007C6F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A11728" w14:textId="77777777" w:rsidR="00C068D9" w:rsidRDefault="00C068D9" w:rsidP="00C068D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402035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2EE8E1" w14:textId="34ADA36D" w:rsidR="00C068D9" w:rsidRDefault="00C068D9" w:rsidP="007C6F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51133040" w14:textId="77777777" w:rsidR="00C068D9" w:rsidRDefault="00C068D9" w:rsidP="00C068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2E9A4F" w14:textId="77777777" w:rsidR="003825B1" w:rsidRDefault="003825B1" w:rsidP="00C068D9">
      <w:pPr>
        <w:spacing w:after="0" w:line="240" w:lineRule="auto"/>
      </w:pPr>
      <w:r>
        <w:separator/>
      </w:r>
    </w:p>
  </w:footnote>
  <w:footnote w:type="continuationSeparator" w:id="0">
    <w:p w14:paraId="19B642FD" w14:textId="77777777" w:rsidR="003825B1" w:rsidRDefault="003825B1" w:rsidP="00C068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B2FC1B7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69F4371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6680688"/>
    <w:multiLevelType w:val="multilevel"/>
    <w:tmpl w:val="348E8C1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605575675">
    <w:abstractNumId w:val="2"/>
  </w:num>
  <w:num w:numId="2" w16cid:durableId="1771311612">
    <w:abstractNumId w:val="2"/>
  </w:num>
  <w:num w:numId="3" w16cid:durableId="1458723756">
    <w:abstractNumId w:val="2"/>
  </w:num>
  <w:num w:numId="4" w16cid:durableId="9796675">
    <w:abstractNumId w:val="2"/>
  </w:num>
  <w:num w:numId="5" w16cid:durableId="871188448">
    <w:abstractNumId w:val="2"/>
  </w:num>
  <w:num w:numId="6" w16cid:durableId="614603720">
    <w:abstractNumId w:val="2"/>
  </w:num>
  <w:num w:numId="7" w16cid:durableId="696926000">
    <w:abstractNumId w:val="2"/>
  </w:num>
  <w:num w:numId="8" w16cid:durableId="1520043633">
    <w:abstractNumId w:val="2"/>
  </w:num>
  <w:num w:numId="9" w16cid:durableId="1451361999">
    <w:abstractNumId w:val="2"/>
  </w:num>
  <w:num w:numId="10" w16cid:durableId="810558074">
    <w:abstractNumId w:val="1"/>
  </w:num>
  <w:num w:numId="11" w16cid:durableId="2095205748">
    <w:abstractNumId w:val="1"/>
  </w:num>
  <w:num w:numId="12" w16cid:durableId="397092928">
    <w:abstractNumId w:val="0"/>
  </w:num>
  <w:num w:numId="13" w16cid:durableId="2107533729">
    <w:abstractNumId w:val="0"/>
  </w:num>
  <w:num w:numId="14" w16cid:durableId="5054852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0C2"/>
    <w:rsid w:val="00001364"/>
    <w:rsid w:val="00001F8E"/>
    <w:rsid w:val="00002205"/>
    <w:rsid w:val="00002832"/>
    <w:rsid w:val="00002BA3"/>
    <w:rsid w:val="00003350"/>
    <w:rsid w:val="0000342C"/>
    <w:rsid w:val="000062D8"/>
    <w:rsid w:val="00006784"/>
    <w:rsid w:val="00007F22"/>
    <w:rsid w:val="0001014E"/>
    <w:rsid w:val="00010E08"/>
    <w:rsid w:val="00011C49"/>
    <w:rsid w:val="00012599"/>
    <w:rsid w:val="0001632F"/>
    <w:rsid w:val="000178AE"/>
    <w:rsid w:val="000207C4"/>
    <w:rsid w:val="00021D96"/>
    <w:rsid w:val="00024948"/>
    <w:rsid w:val="000258EE"/>
    <w:rsid w:val="00032256"/>
    <w:rsid w:val="000331E3"/>
    <w:rsid w:val="00040163"/>
    <w:rsid w:val="00041514"/>
    <w:rsid w:val="00043A21"/>
    <w:rsid w:val="00045829"/>
    <w:rsid w:val="00047CC1"/>
    <w:rsid w:val="0005187C"/>
    <w:rsid w:val="0005296A"/>
    <w:rsid w:val="00052B3D"/>
    <w:rsid w:val="00055A62"/>
    <w:rsid w:val="000567B0"/>
    <w:rsid w:val="000579C0"/>
    <w:rsid w:val="000628FE"/>
    <w:rsid w:val="000638C3"/>
    <w:rsid w:val="00064853"/>
    <w:rsid w:val="0006590A"/>
    <w:rsid w:val="00066A0B"/>
    <w:rsid w:val="000702DE"/>
    <w:rsid w:val="0007302A"/>
    <w:rsid w:val="000742F4"/>
    <w:rsid w:val="00077815"/>
    <w:rsid w:val="00081BEF"/>
    <w:rsid w:val="00081CBC"/>
    <w:rsid w:val="0008262C"/>
    <w:rsid w:val="00082C0C"/>
    <w:rsid w:val="000929E4"/>
    <w:rsid w:val="000955AC"/>
    <w:rsid w:val="000A22D2"/>
    <w:rsid w:val="000A257D"/>
    <w:rsid w:val="000A2A7C"/>
    <w:rsid w:val="000A2B14"/>
    <w:rsid w:val="000A5CBA"/>
    <w:rsid w:val="000A5D2B"/>
    <w:rsid w:val="000B375E"/>
    <w:rsid w:val="000B530C"/>
    <w:rsid w:val="000B67C1"/>
    <w:rsid w:val="000C5DA3"/>
    <w:rsid w:val="000C75BF"/>
    <w:rsid w:val="000C7A29"/>
    <w:rsid w:val="000D19BC"/>
    <w:rsid w:val="000D1CB0"/>
    <w:rsid w:val="000D24D2"/>
    <w:rsid w:val="000D4AA2"/>
    <w:rsid w:val="000D4EB7"/>
    <w:rsid w:val="000D5F25"/>
    <w:rsid w:val="000E21FA"/>
    <w:rsid w:val="000E4325"/>
    <w:rsid w:val="000E756A"/>
    <w:rsid w:val="000F1F58"/>
    <w:rsid w:val="000F45A0"/>
    <w:rsid w:val="000F57E8"/>
    <w:rsid w:val="000F7404"/>
    <w:rsid w:val="0010030A"/>
    <w:rsid w:val="00101170"/>
    <w:rsid w:val="00101634"/>
    <w:rsid w:val="0010208B"/>
    <w:rsid w:val="001072BA"/>
    <w:rsid w:val="001124A7"/>
    <w:rsid w:val="001154CE"/>
    <w:rsid w:val="0013048C"/>
    <w:rsid w:val="001449E2"/>
    <w:rsid w:val="00145B17"/>
    <w:rsid w:val="00145C5F"/>
    <w:rsid w:val="0015654A"/>
    <w:rsid w:val="0015745F"/>
    <w:rsid w:val="00160823"/>
    <w:rsid w:val="00160A08"/>
    <w:rsid w:val="00162483"/>
    <w:rsid w:val="0016539A"/>
    <w:rsid w:val="0016540D"/>
    <w:rsid w:val="00166AB7"/>
    <w:rsid w:val="00167F9B"/>
    <w:rsid w:val="001701F5"/>
    <w:rsid w:val="001715BD"/>
    <w:rsid w:val="00174542"/>
    <w:rsid w:val="001757B3"/>
    <w:rsid w:val="00175FC2"/>
    <w:rsid w:val="001762E6"/>
    <w:rsid w:val="00187FAC"/>
    <w:rsid w:val="00191FFE"/>
    <w:rsid w:val="00194D8E"/>
    <w:rsid w:val="001951C8"/>
    <w:rsid w:val="001967A8"/>
    <w:rsid w:val="00196874"/>
    <w:rsid w:val="00196886"/>
    <w:rsid w:val="0019739A"/>
    <w:rsid w:val="001A2857"/>
    <w:rsid w:val="001A5466"/>
    <w:rsid w:val="001A6789"/>
    <w:rsid w:val="001B7679"/>
    <w:rsid w:val="001C062D"/>
    <w:rsid w:val="001C150F"/>
    <w:rsid w:val="001C36A8"/>
    <w:rsid w:val="001C3C88"/>
    <w:rsid w:val="001C4D41"/>
    <w:rsid w:val="001C5EBA"/>
    <w:rsid w:val="001C7D29"/>
    <w:rsid w:val="001D60A1"/>
    <w:rsid w:val="001D7434"/>
    <w:rsid w:val="001D7557"/>
    <w:rsid w:val="001E22A3"/>
    <w:rsid w:val="001E3213"/>
    <w:rsid w:val="001F0F99"/>
    <w:rsid w:val="001F1003"/>
    <w:rsid w:val="001F1A98"/>
    <w:rsid w:val="001F66AC"/>
    <w:rsid w:val="002044AC"/>
    <w:rsid w:val="00205928"/>
    <w:rsid w:val="0020689C"/>
    <w:rsid w:val="00206BF1"/>
    <w:rsid w:val="00207C6C"/>
    <w:rsid w:val="00211D75"/>
    <w:rsid w:val="00213B57"/>
    <w:rsid w:val="002143EF"/>
    <w:rsid w:val="002163F5"/>
    <w:rsid w:val="00216FB0"/>
    <w:rsid w:val="0021741D"/>
    <w:rsid w:val="002200B9"/>
    <w:rsid w:val="00220D3C"/>
    <w:rsid w:val="00222CF9"/>
    <w:rsid w:val="00223C94"/>
    <w:rsid w:val="00224EB0"/>
    <w:rsid w:val="0022569A"/>
    <w:rsid w:val="00230502"/>
    <w:rsid w:val="0023083F"/>
    <w:rsid w:val="0023204C"/>
    <w:rsid w:val="002325D0"/>
    <w:rsid w:val="002339B0"/>
    <w:rsid w:val="00234680"/>
    <w:rsid w:val="002361EA"/>
    <w:rsid w:val="002363C0"/>
    <w:rsid w:val="00240F72"/>
    <w:rsid w:val="00242B74"/>
    <w:rsid w:val="00243AF9"/>
    <w:rsid w:val="00243FCA"/>
    <w:rsid w:val="00244F20"/>
    <w:rsid w:val="00245226"/>
    <w:rsid w:val="00251308"/>
    <w:rsid w:val="00251637"/>
    <w:rsid w:val="00254707"/>
    <w:rsid w:val="00257DA7"/>
    <w:rsid w:val="00262FA2"/>
    <w:rsid w:val="002645A3"/>
    <w:rsid w:val="00265EAD"/>
    <w:rsid w:val="00266182"/>
    <w:rsid w:val="00267673"/>
    <w:rsid w:val="00272D43"/>
    <w:rsid w:val="00274BD5"/>
    <w:rsid w:val="00275C9B"/>
    <w:rsid w:val="00277CB1"/>
    <w:rsid w:val="002811A0"/>
    <w:rsid w:val="00283F91"/>
    <w:rsid w:val="002852FA"/>
    <w:rsid w:val="00286508"/>
    <w:rsid w:val="00290D18"/>
    <w:rsid w:val="00295191"/>
    <w:rsid w:val="00295B49"/>
    <w:rsid w:val="002A28D1"/>
    <w:rsid w:val="002A2C0A"/>
    <w:rsid w:val="002A5994"/>
    <w:rsid w:val="002A7661"/>
    <w:rsid w:val="002B305C"/>
    <w:rsid w:val="002B5B0F"/>
    <w:rsid w:val="002B5DC2"/>
    <w:rsid w:val="002C0065"/>
    <w:rsid w:val="002C0B66"/>
    <w:rsid w:val="002C1D73"/>
    <w:rsid w:val="002C2E71"/>
    <w:rsid w:val="002C34A9"/>
    <w:rsid w:val="002C3E55"/>
    <w:rsid w:val="002C59DA"/>
    <w:rsid w:val="002C702F"/>
    <w:rsid w:val="002C760B"/>
    <w:rsid w:val="002D0C63"/>
    <w:rsid w:val="002D1596"/>
    <w:rsid w:val="002D5E24"/>
    <w:rsid w:val="002D753A"/>
    <w:rsid w:val="002D7DCA"/>
    <w:rsid w:val="002E57E7"/>
    <w:rsid w:val="002E6DDD"/>
    <w:rsid w:val="002F288F"/>
    <w:rsid w:val="002F7CDB"/>
    <w:rsid w:val="002F7E88"/>
    <w:rsid w:val="00300803"/>
    <w:rsid w:val="00301F29"/>
    <w:rsid w:val="003027FB"/>
    <w:rsid w:val="003048D6"/>
    <w:rsid w:val="00307E3A"/>
    <w:rsid w:val="00310132"/>
    <w:rsid w:val="00313DDE"/>
    <w:rsid w:val="00320B10"/>
    <w:rsid w:val="0032267A"/>
    <w:rsid w:val="00322F09"/>
    <w:rsid w:val="00324001"/>
    <w:rsid w:val="00324EB5"/>
    <w:rsid w:val="00326183"/>
    <w:rsid w:val="00326F8F"/>
    <w:rsid w:val="003331E7"/>
    <w:rsid w:val="0033386A"/>
    <w:rsid w:val="0033413A"/>
    <w:rsid w:val="00336A22"/>
    <w:rsid w:val="0034119A"/>
    <w:rsid w:val="00342451"/>
    <w:rsid w:val="003429CB"/>
    <w:rsid w:val="003432E1"/>
    <w:rsid w:val="003450D0"/>
    <w:rsid w:val="003451A2"/>
    <w:rsid w:val="003473F9"/>
    <w:rsid w:val="003516BF"/>
    <w:rsid w:val="003547B8"/>
    <w:rsid w:val="003548A5"/>
    <w:rsid w:val="00355D85"/>
    <w:rsid w:val="00357FFD"/>
    <w:rsid w:val="00361315"/>
    <w:rsid w:val="00361FCD"/>
    <w:rsid w:val="00362C4C"/>
    <w:rsid w:val="00364A3A"/>
    <w:rsid w:val="00364ECA"/>
    <w:rsid w:val="003670E4"/>
    <w:rsid w:val="00367CA4"/>
    <w:rsid w:val="003734CF"/>
    <w:rsid w:val="00373FF3"/>
    <w:rsid w:val="00374911"/>
    <w:rsid w:val="00377609"/>
    <w:rsid w:val="00377FC1"/>
    <w:rsid w:val="00381D02"/>
    <w:rsid w:val="003825B1"/>
    <w:rsid w:val="00382AD7"/>
    <w:rsid w:val="003854A1"/>
    <w:rsid w:val="003860A8"/>
    <w:rsid w:val="00387DD7"/>
    <w:rsid w:val="00392726"/>
    <w:rsid w:val="003937AE"/>
    <w:rsid w:val="00397783"/>
    <w:rsid w:val="003A0884"/>
    <w:rsid w:val="003A1CF7"/>
    <w:rsid w:val="003A56B9"/>
    <w:rsid w:val="003A60D6"/>
    <w:rsid w:val="003B1979"/>
    <w:rsid w:val="003B3464"/>
    <w:rsid w:val="003B72A1"/>
    <w:rsid w:val="003C2426"/>
    <w:rsid w:val="003C31B4"/>
    <w:rsid w:val="003C5ADA"/>
    <w:rsid w:val="003C6B7A"/>
    <w:rsid w:val="003C7573"/>
    <w:rsid w:val="003D2337"/>
    <w:rsid w:val="003D6C13"/>
    <w:rsid w:val="003E0119"/>
    <w:rsid w:val="003E08D0"/>
    <w:rsid w:val="003E4FCF"/>
    <w:rsid w:val="003E64DE"/>
    <w:rsid w:val="003F10D4"/>
    <w:rsid w:val="003F273A"/>
    <w:rsid w:val="003F3446"/>
    <w:rsid w:val="003F57CF"/>
    <w:rsid w:val="00401BCE"/>
    <w:rsid w:val="004041B7"/>
    <w:rsid w:val="00411310"/>
    <w:rsid w:val="00416219"/>
    <w:rsid w:val="00417046"/>
    <w:rsid w:val="004215B5"/>
    <w:rsid w:val="00423418"/>
    <w:rsid w:val="004234DB"/>
    <w:rsid w:val="00427163"/>
    <w:rsid w:val="00431F1A"/>
    <w:rsid w:val="00432CDF"/>
    <w:rsid w:val="00440C65"/>
    <w:rsid w:val="00443178"/>
    <w:rsid w:val="00444A7B"/>
    <w:rsid w:val="00445593"/>
    <w:rsid w:val="0044646A"/>
    <w:rsid w:val="00451AEC"/>
    <w:rsid w:val="004537E1"/>
    <w:rsid w:val="00453D44"/>
    <w:rsid w:val="00455CE4"/>
    <w:rsid w:val="00456004"/>
    <w:rsid w:val="00461799"/>
    <w:rsid w:val="00463898"/>
    <w:rsid w:val="00466AF5"/>
    <w:rsid w:val="00466B8E"/>
    <w:rsid w:val="004718C9"/>
    <w:rsid w:val="004721AD"/>
    <w:rsid w:val="0047325D"/>
    <w:rsid w:val="00474FB7"/>
    <w:rsid w:val="00475354"/>
    <w:rsid w:val="00475704"/>
    <w:rsid w:val="0048092D"/>
    <w:rsid w:val="00481849"/>
    <w:rsid w:val="00485F22"/>
    <w:rsid w:val="004874C0"/>
    <w:rsid w:val="00487B5F"/>
    <w:rsid w:val="004903F9"/>
    <w:rsid w:val="00491981"/>
    <w:rsid w:val="004956D4"/>
    <w:rsid w:val="004A0E9D"/>
    <w:rsid w:val="004A5CFD"/>
    <w:rsid w:val="004A6ECD"/>
    <w:rsid w:val="004A7C10"/>
    <w:rsid w:val="004B097F"/>
    <w:rsid w:val="004B1B8E"/>
    <w:rsid w:val="004B3241"/>
    <w:rsid w:val="004B3279"/>
    <w:rsid w:val="004B3A80"/>
    <w:rsid w:val="004B4CE5"/>
    <w:rsid w:val="004B5FDA"/>
    <w:rsid w:val="004B6704"/>
    <w:rsid w:val="004B69C1"/>
    <w:rsid w:val="004C54F4"/>
    <w:rsid w:val="004C7593"/>
    <w:rsid w:val="004D2DE8"/>
    <w:rsid w:val="004E039C"/>
    <w:rsid w:val="004E0D09"/>
    <w:rsid w:val="004E46BE"/>
    <w:rsid w:val="004E6EDF"/>
    <w:rsid w:val="004F3109"/>
    <w:rsid w:val="004F3625"/>
    <w:rsid w:val="004F4703"/>
    <w:rsid w:val="004F79E7"/>
    <w:rsid w:val="004F7D07"/>
    <w:rsid w:val="00501D72"/>
    <w:rsid w:val="00503DE6"/>
    <w:rsid w:val="005118F2"/>
    <w:rsid w:val="00513619"/>
    <w:rsid w:val="005147BF"/>
    <w:rsid w:val="00514919"/>
    <w:rsid w:val="00514942"/>
    <w:rsid w:val="00514ED6"/>
    <w:rsid w:val="00514FCB"/>
    <w:rsid w:val="005219DA"/>
    <w:rsid w:val="0052393F"/>
    <w:rsid w:val="00526A8D"/>
    <w:rsid w:val="005302D7"/>
    <w:rsid w:val="0053214C"/>
    <w:rsid w:val="00532654"/>
    <w:rsid w:val="0053490A"/>
    <w:rsid w:val="00535987"/>
    <w:rsid w:val="00536880"/>
    <w:rsid w:val="0054025D"/>
    <w:rsid w:val="00541BBC"/>
    <w:rsid w:val="00543910"/>
    <w:rsid w:val="00544E21"/>
    <w:rsid w:val="00550F2A"/>
    <w:rsid w:val="0055489B"/>
    <w:rsid w:val="005559CD"/>
    <w:rsid w:val="00557484"/>
    <w:rsid w:val="005578D3"/>
    <w:rsid w:val="00557D62"/>
    <w:rsid w:val="005611A4"/>
    <w:rsid w:val="005615D8"/>
    <w:rsid w:val="005658C9"/>
    <w:rsid w:val="0057174B"/>
    <w:rsid w:val="00572C6C"/>
    <w:rsid w:val="00573F5B"/>
    <w:rsid w:val="005749A4"/>
    <w:rsid w:val="00577A95"/>
    <w:rsid w:val="0058168B"/>
    <w:rsid w:val="00582659"/>
    <w:rsid w:val="00583174"/>
    <w:rsid w:val="005849E2"/>
    <w:rsid w:val="00584FBF"/>
    <w:rsid w:val="00585127"/>
    <w:rsid w:val="00585D8A"/>
    <w:rsid w:val="00587256"/>
    <w:rsid w:val="005927D7"/>
    <w:rsid w:val="0059391C"/>
    <w:rsid w:val="00594C07"/>
    <w:rsid w:val="0059626C"/>
    <w:rsid w:val="005A0844"/>
    <w:rsid w:val="005A2CF9"/>
    <w:rsid w:val="005A3A90"/>
    <w:rsid w:val="005A4C10"/>
    <w:rsid w:val="005A51C4"/>
    <w:rsid w:val="005A6483"/>
    <w:rsid w:val="005A7DA8"/>
    <w:rsid w:val="005B1054"/>
    <w:rsid w:val="005B48E8"/>
    <w:rsid w:val="005B7160"/>
    <w:rsid w:val="005C14C2"/>
    <w:rsid w:val="005C1532"/>
    <w:rsid w:val="005C5711"/>
    <w:rsid w:val="005D1C71"/>
    <w:rsid w:val="005D1CBE"/>
    <w:rsid w:val="005D1E28"/>
    <w:rsid w:val="005D4AAB"/>
    <w:rsid w:val="005D7B43"/>
    <w:rsid w:val="005E671E"/>
    <w:rsid w:val="005F0F88"/>
    <w:rsid w:val="005F320A"/>
    <w:rsid w:val="005F3AB5"/>
    <w:rsid w:val="005F6DA6"/>
    <w:rsid w:val="00600811"/>
    <w:rsid w:val="00600855"/>
    <w:rsid w:val="00602356"/>
    <w:rsid w:val="00603789"/>
    <w:rsid w:val="00605B08"/>
    <w:rsid w:val="0060693C"/>
    <w:rsid w:val="0061131E"/>
    <w:rsid w:val="006113E0"/>
    <w:rsid w:val="00612BA6"/>
    <w:rsid w:val="00615501"/>
    <w:rsid w:val="00621C64"/>
    <w:rsid w:val="00623A94"/>
    <w:rsid w:val="00624E1E"/>
    <w:rsid w:val="00625D86"/>
    <w:rsid w:val="006261EC"/>
    <w:rsid w:val="006261F5"/>
    <w:rsid w:val="00627487"/>
    <w:rsid w:val="006305DC"/>
    <w:rsid w:val="00630A38"/>
    <w:rsid w:val="006314DA"/>
    <w:rsid w:val="00631C84"/>
    <w:rsid w:val="00632665"/>
    <w:rsid w:val="00632744"/>
    <w:rsid w:val="00632D62"/>
    <w:rsid w:val="0063520A"/>
    <w:rsid w:val="006401D5"/>
    <w:rsid w:val="00641B72"/>
    <w:rsid w:val="006453EE"/>
    <w:rsid w:val="00647CC7"/>
    <w:rsid w:val="00656B28"/>
    <w:rsid w:val="00660CC5"/>
    <w:rsid w:val="00667015"/>
    <w:rsid w:val="00670F37"/>
    <w:rsid w:val="006725D8"/>
    <w:rsid w:val="006735B7"/>
    <w:rsid w:val="00674856"/>
    <w:rsid w:val="00674A91"/>
    <w:rsid w:val="00674C42"/>
    <w:rsid w:val="006766CC"/>
    <w:rsid w:val="006809F0"/>
    <w:rsid w:val="006816A7"/>
    <w:rsid w:val="006852B0"/>
    <w:rsid w:val="00687198"/>
    <w:rsid w:val="00691816"/>
    <w:rsid w:val="00691B8F"/>
    <w:rsid w:val="006943D4"/>
    <w:rsid w:val="00696779"/>
    <w:rsid w:val="00697C80"/>
    <w:rsid w:val="006A160B"/>
    <w:rsid w:val="006A253D"/>
    <w:rsid w:val="006A2672"/>
    <w:rsid w:val="006A4CCF"/>
    <w:rsid w:val="006A53FB"/>
    <w:rsid w:val="006A750F"/>
    <w:rsid w:val="006B0D8B"/>
    <w:rsid w:val="006B17FF"/>
    <w:rsid w:val="006B1C23"/>
    <w:rsid w:val="006B3584"/>
    <w:rsid w:val="006B42E8"/>
    <w:rsid w:val="006B4BF6"/>
    <w:rsid w:val="006B6A1A"/>
    <w:rsid w:val="006C11EB"/>
    <w:rsid w:val="006C2E09"/>
    <w:rsid w:val="006C3240"/>
    <w:rsid w:val="006C3540"/>
    <w:rsid w:val="006C48A1"/>
    <w:rsid w:val="006C74E4"/>
    <w:rsid w:val="006D36FF"/>
    <w:rsid w:val="006D6370"/>
    <w:rsid w:val="006D65AC"/>
    <w:rsid w:val="006E1532"/>
    <w:rsid w:val="006F0131"/>
    <w:rsid w:val="006F10C2"/>
    <w:rsid w:val="006F2137"/>
    <w:rsid w:val="006F21E4"/>
    <w:rsid w:val="006F58AD"/>
    <w:rsid w:val="00702481"/>
    <w:rsid w:val="00703932"/>
    <w:rsid w:val="00703DD8"/>
    <w:rsid w:val="00704DE0"/>
    <w:rsid w:val="00710E6E"/>
    <w:rsid w:val="00714087"/>
    <w:rsid w:val="007177A6"/>
    <w:rsid w:val="0072126C"/>
    <w:rsid w:val="00724C95"/>
    <w:rsid w:val="007301CD"/>
    <w:rsid w:val="00730D4E"/>
    <w:rsid w:val="007316B6"/>
    <w:rsid w:val="0073259F"/>
    <w:rsid w:val="0073304D"/>
    <w:rsid w:val="0073764F"/>
    <w:rsid w:val="00740E00"/>
    <w:rsid w:val="0074287A"/>
    <w:rsid w:val="007431B2"/>
    <w:rsid w:val="00743504"/>
    <w:rsid w:val="007453DA"/>
    <w:rsid w:val="0075268F"/>
    <w:rsid w:val="0075362A"/>
    <w:rsid w:val="00757C22"/>
    <w:rsid w:val="00763966"/>
    <w:rsid w:val="00764924"/>
    <w:rsid w:val="00767D31"/>
    <w:rsid w:val="0077206A"/>
    <w:rsid w:val="00772113"/>
    <w:rsid w:val="007771E6"/>
    <w:rsid w:val="007773DF"/>
    <w:rsid w:val="00780AC1"/>
    <w:rsid w:val="00782C2D"/>
    <w:rsid w:val="00786101"/>
    <w:rsid w:val="00786DE4"/>
    <w:rsid w:val="007879C7"/>
    <w:rsid w:val="007924EF"/>
    <w:rsid w:val="007944D4"/>
    <w:rsid w:val="00795B15"/>
    <w:rsid w:val="007A0D5C"/>
    <w:rsid w:val="007A3034"/>
    <w:rsid w:val="007A68A6"/>
    <w:rsid w:val="007A72EB"/>
    <w:rsid w:val="007A768C"/>
    <w:rsid w:val="007A7D09"/>
    <w:rsid w:val="007B0473"/>
    <w:rsid w:val="007B3F20"/>
    <w:rsid w:val="007B674A"/>
    <w:rsid w:val="007B6B4E"/>
    <w:rsid w:val="007B7A59"/>
    <w:rsid w:val="007C7F29"/>
    <w:rsid w:val="007D0E40"/>
    <w:rsid w:val="007D2E5F"/>
    <w:rsid w:val="007D46C1"/>
    <w:rsid w:val="007D4E7D"/>
    <w:rsid w:val="007E1141"/>
    <w:rsid w:val="007E2043"/>
    <w:rsid w:val="007E55E0"/>
    <w:rsid w:val="007E6D85"/>
    <w:rsid w:val="007F2544"/>
    <w:rsid w:val="007F32FB"/>
    <w:rsid w:val="007F4059"/>
    <w:rsid w:val="007F7382"/>
    <w:rsid w:val="0080136C"/>
    <w:rsid w:val="00802E32"/>
    <w:rsid w:val="00804087"/>
    <w:rsid w:val="0080418D"/>
    <w:rsid w:val="00805291"/>
    <w:rsid w:val="00806785"/>
    <w:rsid w:val="00810E58"/>
    <w:rsid w:val="0081104A"/>
    <w:rsid w:val="0081281B"/>
    <w:rsid w:val="008136EB"/>
    <w:rsid w:val="008137C1"/>
    <w:rsid w:val="00813A09"/>
    <w:rsid w:val="00814072"/>
    <w:rsid w:val="00814509"/>
    <w:rsid w:val="00815660"/>
    <w:rsid w:val="008270BC"/>
    <w:rsid w:val="008272EB"/>
    <w:rsid w:val="008276FA"/>
    <w:rsid w:val="00827748"/>
    <w:rsid w:val="008341F2"/>
    <w:rsid w:val="00837495"/>
    <w:rsid w:val="00840476"/>
    <w:rsid w:val="008406FD"/>
    <w:rsid w:val="00847964"/>
    <w:rsid w:val="00850703"/>
    <w:rsid w:val="00851FE1"/>
    <w:rsid w:val="008522F6"/>
    <w:rsid w:val="00852E85"/>
    <w:rsid w:val="00853AF5"/>
    <w:rsid w:val="00854D0B"/>
    <w:rsid w:val="00855C54"/>
    <w:rsid w:val="00856591"/>
    <w:rsid w:val="0086101C"/>
    <w:rsid w:val="00863BA0"/>
    <w:rsid w:val="00864FAB"/>
    <w:rsid w:val="0086780F"/>
    <w:rsid w:val="008710FB"/>
    <w:rsid w:val="008719F0"/>
    <w:rsid w:val="0087324E"/>
    <w:rsid w:val="00875186"/>
    <w:rsid w:val="00875754"/>
    <w:rsid w:val="008773C8"/>
    <w:rsid w:val="008804DB"/>
    <w:rsid w:val="008836FB"/>
    <w:rsid w:val="00883E32"/>
    <w:rsid w:val="008849E3"/>
    <w:rsid w:val="008852B9"/>
    <w:rsid w:val="0088702B"/>
    <w:rsid w:val="00887980"/>
    <w:rsid w:val="00890E67"/>
    <w:rsid w:val="00890F83"/>
    <w:rsid w:val="00891923"/>
    <w:rsid w:val="00893346"/>
    <w:rsid w:val="008960D9"/>
    <w:rsid w:val="00896971"/>
    <w:rsid w:val="008A444B"/>
    <w:rsid w:val="008A6C19"/>
    <w:rsid w:val="008A6DFB"/>
    <w:rsid w:val="008B0A92"/>
    <w:rsid w:val="008B20BE"/>
    <w:rsid w:val="008B4DF3"/>
    <w:rsid w:val="008B564B"/>
    <w:rsid w:val="008B5CC3"/>
    <w:rsid w:val="008C3735"/>
    <w:rsid w:val="008C5445"/>
    <w:rsid w:val="008C5655"/>
    <w:rsid w:val="008C668F"/>
    <w:rsid w:val="008D2D6D"/>
    <w:rsid w:val="008D3BC0"/>
    <w:rsid w:val="008D3C1B"/>
    <w:rsid w:val="008D5C2B"/>
    <w:rsid w:val="008D6990"/>
    <w:rsid w:val="008D6A8F"/>
    <w:rsid w:val="008E027A"/>
    <w:rsid w:val="008E45D4"/>
    <w:rsid w:val="008E5E66"/>
    <w:rsid w:val="008F3D38"/>
    <w:rsid w:val="008F3D59"/>
    <w:rsid w:val="008F6CF1"/>
    <w:rsid w:val="008F75A6"/>
    <w:rsid w:val="00910344"/>
    <w:rsid w:val="00913EF3"/>
    <w:rsid w:val="009142B7"/>
    <w:rsid w:val="00917058"/>
    <w:rsid w:val="00925B29"/>
    <w:rsid w:val="00927847"/>
    <w:rsid w:val="0093496C"/>
    <w:rsid w:val="00934A38"/>
    <w:rsid w:val="009350F0"/>
    <w:rsid w:val="0093533E"/>
    <w:rsid w:val="009363AF"/>
    <w:rsid w:val="00936E6E"/>
    <w:rsid w:val="009431EA"/>
    <w:rsid w:val="00945FE8"/>
    <w:rsid w:val="00950F27"/>
    <w:rsid w:val="009531E4"/>
    <w:rsid w:val="00953A79"/>
    <w:rsid w:val="00953AF8"/>
    <w:rsid w:val="009606A9"/>
    <w:rsid w:val="00961FA8"/>
    <w:rsid w:val="0096245F"/>
    <w:rsid w:val="00962954"/>
    <w:rsid w:val="00962ECB"/>
    <w:rsid w:val="0096556F"/>
    <w:rsid w:val="00966884"/>
    <w:rsid w:val="0097170D"/>
    <w:rsid w:val="00973725"/>
    <w:rsid w:val="00974473"/>
    <w:rsid w:val="009747D4"/>
    <w:rsid w:val="009802AC"/>
    <w:rsid w:val="009863A5"/>
    <w:rsid w:val="0099379C"/>
    <w:rsid w:val="009942FD"/>
    <w:rsid w:val="009A3C00"/>
    <w:rsid w:val="009A5BF1"/>
    <w:rsid w:val="009A615D"/>
    <w:rsid w:val="009A727C"/>
    <w:rsid w:val="009A7962"/>
    <w:rsid w:val="009A7E05"/>
    <w:rsid w:val="009B1AA4"/>
    <w:rsid w:val="009B2B00"/>
    <w:rsid w:val="009B4003"/>
    <w:rsid w:val="009C035C"/>
    <w:rsid w:val="009C349C"/>
    <w:rsid w:val="009C3AB3"/>
    <w:rsid w:val="009C4994"/>
    <w:rsid w:val="009C621D"/>
    <w:rsid w:val="009C7F3D"/>
    <w:rsid w:val="009D1423"/>
    <w:rsid w:val="009D3F61"/>
    <w:rsid w:val="009D4727"/>
    <w:rsid w:val="009D5F1F"/>
    <w:rsid w:val="009D6C0D"/>
    <w:rsid w:val="009E7758"/>
    <w:rsid w:val="009F0AD0"/>
    <w:rsid w:val="009F1332"/>
    <w:rsid w:val="009F1A62"/>
    <w:rsid w:val="009F4170"/>
    <w:rsid w:val="009F5F87"/>
    <w:rsid w:val="009F715D"/>
    <w:rsid w:val="009F76F6"/>
    <w:rsid w:val="00A00494"/>
    <w:rsid w:val="00A01CC2"/>
    <w:rsid w:val="00A0478D"/>
    <w:rsid w:val="00A078E8"/>
    <w:rsid w:val="00A10688"/>
    <w:rsid w:val="00A117F3"/>
    <w:rsid w:val="00A12949"/>
    <w:rsid w:val="00A135CB"/>
    <w:rsid w:val="00A17E65"/>
    <w:rsid w:val="00A20298"/>
    <w:rsid w:val="00A215DD"/>
    <w:rsid w:val="00A22814"/>
    <w:rsid w:val="00A23CB1"/>
    <w:rsid w:val="00A3000B"/>
    <w:rsid w:val="00A3009A"/>
    <w:rsid w:val="00A36103"/>
    <w:rsid w:val="00A3615B"/>
    <w:rsid w:val="00A46972"/>
    <w:rsid w:val="00A475C1"/>
    <w:rsid w:val="00A47E34"/>
    <w:rsid w:val="00A516ED"/>
    <w:rsid w:val="00A518A9"/>
    <w:rsid w:val="00A53071"/>
    <w:rsid w:val="00A53314"/>
    <w:rsid w:val="00A54E28"/>
    <w:rsid w:val="00A54E6B"/>
    <w:rsid w:val="00A55B8D"/>
    <w:rsid w:val="00A57AA8"/>
    <w:rsid w:val="00A617D0"/>
    <w:rsid w:val="00A646A8"/>
    <w:rsid w:val="00A65B2D"/>
    <w:rsid w:val="00A65D30"/>
    <w:rsid w:val="00A65E23"/>
    <w:rsid w:val="00A65F21"/>
    <w:rsid w:val="00A75CF7"/>
    <w:rsid w:val="00A80A32"/>
    <w:rsid w:val="00A82623"/>
    <w:rsid w:val="00A90661"/>
    <w:rsid w:val="00A946AF"/>
    <w:rsid w:val="00A94991"/>
    <w:rsid w:val="00A96568"/>
    <w:rsid w:val="00A973D9"/>
    <w:rsid w:val="00AA4F5F"/>
    <w:rsid w:val="00AA6EAD"/>
    <w:rsid w:val="00AA7A98"/>
    <w:rsid w:val="00AA7F09"/>
    <w:rsid w:val="00AB07EE"/>
    <w:rsid w:val="00AB1B8D"/>
    <w:rsid w:val="00AB2642"/>
    <w:rsid w:val="00AB2EAF"/>
    <w:rsid w:val="00AB5149"/>
    <w:rsid w:val="00AB63E4"/>
    <w:rsid w:val="00AB6756"/>
    <w:rsid w:val="00AB7D44"/>
    <w:rsid w:val="00AC098B"/>
    <w:rsid w:val="00AC0CA1"/>
    <w:rsid w:val="00AC4EE4"/>
    <w:rsid w:val="00AD5035"/>
    <w:rsid w:val="00AD6E5D"/>
    <w:rsid w:val="00AD730E"/>
    <w:rsid w:val="00AE38FE"/>
    <w:rsid w:val="00AE60DF"/>
    <w:rsid w:val="00AE62EC"/>
    <w:rsid w:val="00AF04A6"/>
    <w:rsid w:val="00AF2357"/>
    <w:rsid w:val="00AF24AE"/>
    <w:rsid w:val="00AF3F37"/>
    <w:rsid w:val="00AF43D9"/>
    <w:rsid w:val="00AF4EB4"/>
    <w:rsid w:val="00AF4F01"/>
    <w:rsid w:val="00B0185C"/>
    <w:rsid w:val="00B046F8"/>
    <w:rsid w:val="00B04B2B"/>
    <w:rsid w:val="00B05D8C"/>
    <w:rsid w:val="00B05F2A"/>
    <w:rsid w:val="00B060F5"/>
    <w:rsid w:val="00B103A8"/>
    <w:rsid w:val="00B10CE3"/>
    <w:rsid w:val="00B12404"/>
    <w:rsid w:val="00B15551"/>
    <w:rsid w:val="00B17C3E"/>
    <w:rsid w:val="00B20386"/>
    <w:rsid w:val="00B217D7"/>
    <w:rsid w:val="00B3164E"/>
    <w:rsid w:val="00B31703"/>
    <w:rsid w:val="00B31D9D"/>
    <w:rsid w:val="00B33E36"/>
    <w:rsid w:val="00B35EA7"/>
    <w:rsid w:val="00B365D4"/>
    <w:rsid w:val="00B37728"/>
    <w:rsid w:val="00B40C56"/>
    <w:rsid w:val="00B41A3D"/>
    <w:rsid w:val="00B44329"/>
    <w:rsid w:val="00B44A74"/>
    <w:rsid w:val="00B46B92"/>
    <w:rsid w:val="00B53B41"/>
    <w:rsid w:val="00B542D5"/>
    <w:rsid w:val="00B55655"/>
    <w:rsid w:val="00B604E2"/>
    <w:rsid w:val="00B62270"/>
    <w:rsid w:val="00B63519"/>
    <w:rsid w:val="00B641B9"/>
    <w:rsid w:val="00B64E41"/>
    <w:rsid w:val="00B65665"/>
    <w:rsid w:val="00B67EE0"/>
    <w:rsid w:val="00B67F27"/>
    <w:rsid w:val="00B734A3"/>
    <w:rsid w:val="00B73629"/>
    <w:rsid w:val="00B76415"/>
    <w:rsid w:val="00B76458"/>
    <w:rsid w:val="00B77218"/>
    <w:rsid w:val="00B82F97"/>
    <w:rsid w:val="00B83F20"/>
    <w:rsid w:val="00B84439"/>
    <w:rsid w:val="00B860A2"/>
    <w:rsid w:val="00B86A13"/>
    <w:rsid w:val="00B9525D"/>
    <w:rsid w:val="00B97B00"/>
    <w:rsid w:val="00BA6592"/>
    <w:rsid w:val="00BB3665"/>
    <w:rsid w:val="00BB6048"/>
    <w:rsid w:val="00BB6D8C"/>
    <w:rsid w:val="00BC07B3"/>
    <w:rsid w:val="00BC2E09"/>
    <w:rsid w:val="00BC3B5C"/>
    <w:rsid w:val="00BC4CEC"/>
    <w:rsid w:val="00BC60B0"/>
    <w:rsid w:val="00BD0D03"/>
    <w:rsid w:val="00BD5678"/>
    <w:rsid w:val="00BE1FFD"/>
    <w:rsid w:val="00BE26B1"/>
    <w:rsid w:val="00BE3CDB"/>
    <w:rsid w:val="00BE5E54"/>
    <w:rsid w:val="00BE7B10"/>
    <w:rsid w:val="00BF11D3"/>
    <w:rsid w:val="00BF12E5"/>
    <w:rsid w:val="00BF6919"/>
    <w:rsid w:val="00C03914"/>
    <w:rsid w:val="00C068D9"/>
    <w:rsid w:val="00C113E7"/>
    <w:rsid w:val="00C12433"/>
    <w:rsid w:val="00C137CE"/>
    <w:rsid w:val="00C20A58"/>
    <w:rsid w:val="00C21AD9"/>
    <w:rsid w:val="00C21F17"/>
    <w:rsid w:val="00C23C79"/>
    <w:rsid w:val="00C23D78"/>
    <w:rsid w:val="00C2457F"/>
    <w:rsid w:val="00C24D91"/>
    <w:rsid w:val="00C26538"/>
    <w:rsid w:val="00C26BF3"/>
    <w:rsid w:val="00C32A51"/>
    <w:rsid w:val="00C34DD0"/>
    <w:rsid w:val="00C354DE"/>
    <w:rsid w:val="00C35CEB"/>
    <w:rsid w:val="00C40B6E"/>
    <w:rsid w:val="00C40C56"/>
    <w:rsid w:val="00C41A1F"/>
    <w:rsid w:val="00C442A7"/>
    <w:rsid w:val="00C45512"/>
    <w:rsid w:val="00C4708A"/>
    <w:rsid w:val="00C4791C"/>
    <w:rsid w:val="00C5110E"/>
    <w:rsid w:val="00C53744"/>
    <w:rsid w:val="00C556DA"/>
    <w:rsid w:val="00C628B8"/>
    <w:rsid w:val="00C632D8"/>
    <w:rsid w:val="00C6356E"/>
    <w:rsid w:val="00C63BB5"/>
    <w:rsid w:val="00C654EC"/>
    <w:rsid w:val="00C71F5D"/>
    <w:rsid w:val="00C74D06"/>
    <w:rsid w:val="00C75B35"/>
    <w:rsid w:val="00C804A7"/>
    <w:rsid w:val="00C8324D"/>
    <w:rsid w:val="00C836B6"/>
    <w:rsid w:val="00C85B95"/>
    <w:rsid w:val="00C93D73"/>
    <w:rsid w:val="00C94CBF"/>
    <w:rsid w:val="00C9709A"/>
    <w:rsid w:val="00CA4D9C"/>
    <w:rsid w:val="00CA6CB1"/>
    <w:rsid w:val="00CA7A81"/>
    <w:rsid w:val="00CA7E32"/>
    <w:rsid w:val="00CB08E9"/>
    <w:rsid w:val="00CB0B45"/>
    <w:rsid w:val="00CB3779"/>
    <w:rsid w:val="00CB3BE2"/>
    <w:rsid w:val="00CC0F1C"/>
    <w:rsid w:val="00CC139C"/>
    <w:rsid w:val="00CC284C"/>
    <w:rsid w:val="00CC7005"/>
    <w:rsid w:val="00CC7AF0"/>
    <w:rsid w:val="00CD01C6"/>
    <w:rsid w:val="00CD52FC"/>
    <w:rsid w:val="00CE0AE1"/>
    <w:rsid w:val="00CE3683"/>
    <w:rsid w:val="00CE504B"/>
    <w:rsid w:val="00CE72F7"/>
    <w:rsid w:val="00CE7C14"/>
    <w:rsid w:val="00CF0469"/>
    <w:rsid w:val="00CF05F4"/>
    <w:rsid w:val="00CF0799"/>
    <w:rsid w:val="00CF0C77"/>
    <w:rsid w:val="00CF3E35"/>
    <w:rsid w:val="00CF404A"/>
    <w:rsid w:val="00CF5FC8"/>
    <w:rsid w:val="00CF7712"/>
    <w:rsid w:val="00D0120F"/>
    <w:rsid w:val="00D03E7D"/>
    <w:rsid w:val="00D04367"/>
    <w:rsid w:val="00D05023"/>
    <w:rsid w:val="00D05A68"/>
    <w:rsid w:val="00D07F1D"/>
    <w:rsid w:val="00D11A24"/>
    <w:rsid w:val="00D12105"/>
    <w:rsid w:val="00D126CB"/>
    <w:rsid w:val="00D12706"/>
    <w:rsid w:val="00D17DF6"/>
    <w:rsid w:val="00D17F29"/>
    <w:rsid w:val="00D2041B"/>
    <w:rsid w:val="00D23462"/>
    <w:rsid w:val="00D248BE"/>
    <w:rsid w:val="00D347B9"/>
    <w:rsid w:val="00D36632"/>
    <w:rsid w:val="00D43506"/>
    <w:rsid w:val="00D446F2"/>
    <w:rsid w:val="00D45BDE"/>
    <w:rsid w:val="00D50E0E"/>
    <w:rsid w:val="00D53161"/>
    <w:rsid w:val="00D540E4"/>
    <w:rsid w:val="00D547FC"/>
    <w:rsid w:val="00D54B29"/>
    <w:rsid w:val="00D56AF2"/>
    <w:rsid w:val="00D57DA3"/>
    <w:rsid w:val="00D61A27"/>
    <w:rsid w:val="00D61D01"/>
    <w:rsid w:val="00D6247A"/>
    <w:rsid w:val="00D6318F"/>
    <w:rsid w:val="00D6457A"/>
    <w:rsid w:val="00D65845"/>
    <w:rsid w:val="00D66E7F"/>
    <w:rsid w:val="00D67562"/>
    <w:rsid w:val="00D67C74"/>
    <w:rsid w:val="00D7069B"/>
    <w:rsid w:val="00D7269D"/>
    <w:rsid w:val="00D74EB0"/>
    <w:rsid w:val="00D773E6"/>
    <w:rsid w:val="00D80244"/>
    <w:rsid w:val="00D81F9E"/>
    <w:rsid w:val="00D82EDD"/>
    <w:rsid w:val="00D834B1"/>
    <w:rsid w:val="00D844AE"/>
    <w:rsid w:val="00D86DEB"/>
    <w:rsid w:val="00D8735B"/>
    <w:rsid w:val="00D87856"/>
    <w:rsid w:val="00D91432"/>
    <w:rsid w:val="00D94834"/>
    <w:rsid w:val="00DA0230"/>
    <w:rsid w:val="00DA41A7"/>
    <w:rsid w:val="00DA4F53"/>
    <w:rsid w:val="00DA55C7"/>
    <w:rsid w:val="00DA58F7"/>
    <w:rsid w:val="00DB0E80"/>
    <w:rsid w:val="00DB2268"/>
    <w:rsid w:val="00DB39B7"/>
    <w:rsid w:val="00DB4B7E"/>
    <w:rsid w:val="00DB6D9E"/>
    <w:rsid w:val="00DB6E4D"/>
    <w:rsid w:val="00DC0B29"/>
    <w:rsid w:val="00DC1CD6"/>
    <w:rsid w:val="00DC2B1C"/>
    <w:rsid w:val="00DC2EB5"/>
    <w:rsid w:val="00DC6B0D"/>
    <w:rsid w:val="00DD0E4B"/>
    <w:rsid w:val="00DD14A0"/>
    <w:rsid w:val="00DD1FCD"/>
    <w:rsid w:val="00DD57C3"/>
    <w:rsid w:val="00DD78D8"/>
    <w:rsid w:val="00DD7ED4"/>
    <w:rsid w:val="00DE1151"/>
    <w:rsid w:val="00DE1D46"/>
    <w:rsid w:val="00DE2345"/>
    <w:rsid w:val="00DE24E0"/>
    <w:rsid w:val="00DE5159"/>
    <w:rsid w:val="00DE686D"/>
    <w:rsid w:val="00DE706D"/>
    <w:rsid w:val="00DF2CCF"/>
    <w:rsid w:val="00DF5418"/>
    <w:rsid w:val="00DF5951"/>
    <w:rsid w:val="00E011D9"/>
    <w:rsid w:val="00E014D8"/>
    <w:rsid w:val="00E01BCD"/>
    <w:rsid w:val="00E02AD2"/>
    <w:rsid w:val="00E05CD7"/>
    <w:rsid w:val="00E07076"/>
    <w:rsid w:val="00E072A7"/>
    <w:rsid w:val="00E10B6E"/>
    <w:rsid w:val="00E10DD3"/>
    <w:rsid w:val="00E13AA9"/>
    <w:rsid w:val="00E14E8D"/>
    <w:rsid w:val="00E16FB6"/>
    <w:rsid w:val="00E177C2"/>
    <w:rsid w:val="00E210AC"/>
    <w:rsid w:val="00E24302"/>
    <w:rsid w:val="00E26094"/>
    <w:rsid w:val="00E2670E"/>
    <w:rsid w:val="00E279B4"/>
    <w:rsid w:val="00E30DA7"/>
    <w:rsid w:val="00E344C8"/>
    <w:rsid w:val="00E350A4"/>
    <w:rsid w:val="00E35F7C"/>
    <w:rsid w:val="00E40968"/>
    <w:rsid w:val="00E41992"/>
    <w:rsid w:val="00E47590"/>
    <w:rsid w:val="00E52C4B"/>
    <w:rsid w:val="00E54976"/>
    <w:rsid w:val="00E57D09"/>
    <w:rsid w:val="00E60C4B"/>
    <w:rsid w:val="00E62274"/>
    <w:rsid w:val="00E62B83"/>
    <w:rsid w:val="00E62CD5"/>
    <w:rsid w:val="00E6322B"/>
    <w:rsid w:val="00E6497F"/>
    <w:rsid w:val="00E67AEA"/>
    <w:rsid w:val="00E702A1"/>
    <w:rsid w:val="00E74909"/>
    <w:rsid w:val="00E74911"/>
    <w:rsid w:val="00E759BA"/>
    <w:rsid w:val="00E80C8F"/>
    <w:rsid w:val="00E825C7"/>
    <w:rsid w:val="00E82CA9"/>
    <w:rsid w:val="00E83D93"/>
    <w:rsid w:val="00E910FA"/>
    <w:rsid w:val="00E921F1"/>
    <w:rsid w:val="00E92E13"/>
    <w:rsid w:val="00E93E4E"/>
    <w:rsid w:val="00E97CE0"/>
    <w:rsid w:val="00EB0BD6"/>
    <w:rsid w:val="00EB11FA"/>
    <w:rsid w:val="00EB173A"/>
    <w:rsid w:val="00EB28AD"/>
    <w:rsid w:val="00EB424F"/>
    <w:rsid w:val="00EB5096"/>
    <w:rsid w:val="00EB5681"/>
    <w:rsid w:val="00EC076F"/>
    <w:rsid w:val="00EC40A7"/>
    <w:rsid w:val="00EC61B6"/>
    <w:rsid w:val="00EC74BF"/>
    <w:rsid w:val="00ED11E4"/>
    <w:rsid w:val="00ED3C4B"/>
    <w:rsid w:val="00ED7D5E"/>
    <w:rsid w:val="00EE184C"/>
    <w:rsid w:val="00EE1C0C"/>
    <w:rsid w:val="00EE555D"/>
    <w:rsid w:val="00EE7FE3"/>
    <w:rsid w:val="00EF583B"/>
    <w:rsid w:val="00EF6E77"/>
    <w:rsid w:val="00EF79C7"/>
    <w:rsid w:val="00F0013A"/>
    <w:rsid w:val="00F03F89"/>
    <w:rsid w:val="00F125EE"/>
    <w:rsid w:val="00F16F69"/>
    <w:rsid w:val="00F17636"/>
    <w:rsid w:val="00F17CA7"/>
    <w:rsid w:val="00F17DEF"/>
    <w:rsid w:val="00F20DA7"/>
    <w:rsid w:val="00F22B43"/>
    <w:rsid w:val="00F22DE1"/>
    <w:rsid w:val="00F2451E"/>
    <w:rsid w:val="00F33673"/>
    <w:rsid w:val="00F43CFA"/>
    <w:rsid w:val="00F4473A"/>
    <w:rsid w:val="00F44AF1"/>
    <w:rsid w:val="00F4521E"/>
    <w:rsid w:val="00F5107A"/>
    <w:rsid w:val="00F5120E"/>
    <w:rsid w:val="00F54EFB"/>
    <w:rsid w:val="00F566AA"/>
    <w:rsid w:val="00F5717C"/>
    <w:rsid w:val="00F57A76"/>
    <w:rsid w:val="00F613E6"/>
    <w:rsid w:val="00F62D5B"/>
    <w:rsid w:val="00F73F5E"/>
    <w:rsid w:val="00F7428B"/>
    <w:rsid w:val="00F753B4"/>
    <w:rsid w:val="00F76153"/>
    <w:rsid w:val="00F77EE7"/>
    <w:rsid w:val="00F803A2"/>
    <w:rsid w:val="00F80E24"/>
    <w:rsid w:val="00F81CF2"/>
    <w:rsid w:val="00F825C1"/>
    <w:rsid w:val="00F834C9"/>
    <w:rsid w:val="00F8488E"/>
    <w:rsid w:val="00F91861"/>
    <w:rsid w:val="00F96D75"/>
    <w:rsid w:val="00F96E3A"/>
    <w:rsid w:val="00F97EC2"/>
    <w:rsid w:val="00FA1DA2"/>
    <w:rsid w:val="00FA2BC0"/>
    <w:rsid w:val="00FA5DAE"/>
    <w:rsid w:val="00FB08D4"/>
    <w:rsid w:val="00FB26C3"/>
    <w:rsid w:val="00FB4427"/>
    <w:rsid w:val="00FB60B9"/>
    <w:rsid w:val="00FC1ED8"/>
    <w:rsid w:val="00FC4F24"/>
    <w:rsid w:val="00FC5698"/>
    <w:rsid w:val="00FC5C5F"/>
    <w:rsid w:val="00FD333B"/>
    <w:rsid w:val="00FE10F7"/>
    <w:rsid w:val="00FE370A"/>
    <w:rsid w:val="00FF15E5"/>
    <w:rsid w:val="00FF1A59"/>
    <w:rsid w:val="00FF29E4"/>
    <w:rsid w:val="00FF2DF6"/>
    <w:rsid w:val="00FF2E50"/>
    <w:rsid w:val="00FF4041"/>
    <w:rsid w:val="00FF5B85"/>
    <w:rsid w:val="00FF7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74772"/>
  <w14:defaultImageDpi w14:val="32767"/>
  <w15:chartTrackingRefBased/>
  <w15:docId w15:val="{1BBEFFE3-058E-0041-8811-1BB0B947E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ajorEastAsia" w:hAnsiTheme="majorHAnsi" w:cstheme="majorBidi"/>
        <w:sz w:val="22"/>
        <w:szCs w:val="22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iPriority="0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15D"/>
    <w:pPr>
      <w:spacing w:after="360" w:line="360" w:lineRule="auto"/>
      <w:jc w:val="both"/>
    </w:pPr>
    <w:rPr>
      <w:rFonts w:ascii="Times New Roman" w:hAnsi="Times New Roman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10C2"/>
    <w:pPr>
      <w:keepNext/>
      <w:widowControl w:val="0"/>
      <w:numPr>
        <w:numId w:val="14"/>
      </w:numPr>
      <w:spacing w:before="240"/>
      <w:contextualSpacing/>
      <w:jc w:val="left"/>
      <w:outlineLvl w:val="0"/>
    </w:pPr>
    <w:rPr>
      <w:b/>
      <w:smallCaps/>
      <w:spacing w:val="5"/>
      <w:sz w:val="28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10C2"/>
    <w:pPr>
      <w:keepNext/>
      <w:widowControl w:val="0"/>
      <w:numPr>
        <w:ilvl w:val="1"/>
        <w:numId w:val="14"/>
      </w:numPr>
      <w:spacing w:before="240" w:after="120"/>
      <w:outlineLvl w:val="1"/>
    </w:pPr>
    <w:rPr>
      <w:b/>
      <w:smallCap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10C2"/>
    <w:pPr>
      <w:keepNext/>
      <w:widowControl w:val="0"/>
      <w:numPr>
        <w:ilvl w:val="2"/>
        <w:numId w:val="14"/>
      </w:numPr>
      <w:spacing w:before="240" w:after="120"/>
      <w:outlineLvl w:val="2"/>
    </w:pPr>
    <w:rPr>
      <w:b/>
      <w:i/>
      <w:iCs/>
      <w:smallCaps/>
      <w:spacing w:val="5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10C2"/>
    <w:pPr>
      <w:keepNext/>
      <w:widowControl w:val="0"/>
      <w:numPr>
        <w:ilvl w:val="3"/>
        <w:numId w:val="14"/>
      </w:numPr>
      <w:spacing w:before="240" w:after="120"/>
      <w:outlineLvl w:val="3"/>
    </w:pPr>
    <w:rPr>
      <w:b/>
      <w:bCs/>
      <w:spacing w:val="5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10C2"/>
    <w:pPr>
      <w:keepNext/>
      <w:widowControl w:val="0"/>
      <w:numPr>
        <w:ilvl w:val="4"/>
        <w:numId w:val="14"/>
      </w:numPr>
      <w:spacing w:before="240" w:after="120"/>
      <w:outlineLvl w:val="4"/>
    </w:pPr>
    <w:rPr>
      <w:i/>
      <w:iCs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10C2"/>
    <w:pPr>
      <w:numPr>
        <w:ilvl w:val="5"/>
        <w:numId w:val="14"/>
      </w:num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10C2"/>
    <w:pPr>
      <w:numPr>
        <w:ilvl w:val="6"/>
        <w:numId w:val="14"/>
      </w:num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10C2"/>
    <w:pPr>
      <w:numPr>
        <w:ilvl w:val="7"/>
        <w:numId w:val="14"/>
      </w:num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10C2"/>
    <w:pPr>
      <w:numPr>
        <w:ilvl w:val="8"/>
        <w:numId w:val="14"/>
      </w:num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nelsinfigure">
    <w:name w:val="Panels in figure"/>
    <w:basedOn w:val="Normal"/>
    <w:rsid w:val="00D2041B"/>
    <w:pPr>
      <w:keepNext/>
    </w:pPr>
    <w:rPr>
      <w:lang w:bidi="en-US"/>
    </w:rPr>
  </w:style>
  <w:style w:type="table" w:styleId="TableGrid">
    <w:name w:val="Table Grid"/>
    <w:basedOn w:val="TableNormal"/>
    <w:uiPriority w:val="39"/>
    <w:rsid w:val="006F10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F10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F10C2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paragraph" w:customStyle="1" w:styleId="Figure">
    <w:name w:val="Figure"/>
    <w:basedOn w:val="Normal"/>
    <w:qFormat/>
    <w:rsid w:val="006F10C2"/>
    <w:pPr>
      <w:keepNext/>
      <w:jc w:val="center"/>
    </w:pPr>
  </w:style>
  <w:style w:type="character" w:customStyle="1" w:styleId="Heading1Char">
    <w:name w:val="Heading 1 Char"/>
    <w:basedOn w:val="DefaultParagraphFont"/>
    <w:link w:val="Heading1"/>
    <w:uiPriority w:val="9"/>
    <w:rsid w:val="006F10C2"/>
    <w:rPr>
      <w:rFonts w:ascii="Times New Roman" w:hAnsi="Times New Roman"/>
      <w:b/>
      <w:smallCaps/>
      <w:color w:val="000000" w:themeColor="text1"/>
      <w:spacing w:val="5"/>
      <w:sz w:val="28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10C2"/>
    <w:rPr>
      <w:rFonts w:ascii="Times New Roman" w:hAnsi="Times New Roman"/>
      <w:b/>
      <w:smallCaps/>
      <w:color w:val="000000" w:themeColor="text1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10C2"/>
    <w:rPr>
      <w:rFonts w:ascii="Times New Roman" w:hAnsi="Times New Roman"/>
      <w:b/>
      <w:i/>
      <w:iCs/>
      <w:smallCaps/>
      <w:color w:val="000000" w:themeColor="text1"/>
      <w:spacing w:val="5"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10C2"/>
    <w:rPr>
      <w:rFonts w:ascii="Times New Roman" w:hAnsi="Times New Roman"/>
      <w:b/>
      <w:bCs/>
      <w:color w:val="000000" w:themeColor="text1"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10C2"/>
    <w:rPr>
      <w:rFonts w:ascii="Times New Roman" w:hAnsi="Times New Roman"/>
      <w:i/>
      <w:iCs/>
      <w:color w:val="000000" w:themeColor="tex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10C2"/>
    <w:rPr>
      <w:rFonts w:ascii="Times New Roman" w:hAnsi="Times New Roman"/>
      <w:b/>
      <w:bCs/>
      <w:color w:val="595959" w:themeColor="text1" w:themeTint="A6"/>
      <w:spacing w:val="5"/>
      <w:sz w:val="24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10C2"/>
    <w:rPr>
      <w:rFonts w:ascii="Times New Roman" w:hAnsi="Times New Roman"/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10C2"/>
    <w:rPr>
      <w:rFonts w:ascii="Times New Roman" w:hAnsi="Times New Roman"/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10C2"/>
    <w:rPr>
      <w:rFonts w:ascii="Times New Roman" w:hAnsi="Times New Roman"/>
      <w:b/>
      <w:bCs/>
      <w:i/>
      <w:iCs/>
      <w:color w:val="7F7F7F" w:themeColor="text1" w:themeTint="80"/>
      <w:sz w:val="18"/>
      <w:szCs w:val="18"/>
    </w:rPr>
  </w:style>
  <w:style w:type="paragraph" w:styleId="Caption">
    <w:name w:val="caption"/>
    <w:basedOn w:val="Normal"/>
    <w:next w:val="Normal"/>
    <w:qFormat/>
    <w:rsid w:val="006F10C2"/>
    <w:pPr>
      <w:keepNext/>
      <w:keepLines/>
      <w:widowControl w:val="0"/>
      <w:spacing w:before="240" w:after="0"/>
      <w:contextualSpacing/>
    </w:pPr>
    <w:rPr>
      <w:bCs/>
      <w:i/>
    </w:rPr>
  </w:style>
  <w:style w:type="paragraph" w:styleId="ListBullet">
    <w:name w:val="List Bullet"/>
    <w:basedOn w:val="Normal"/>
    <w:qFormat/>
    <w:rsid w:val="006F10C2"/>
    <w:pPr>
      <w:numPr>
        <w:numId w:val="11"/>
      </w:numPr>
      <w:spacing w:after="120" w:line="240" w:lineRule="auto"/>
      <w:contextualSpacing/>
    </w:pPr>
  </w:style>
  <w:style w:type="paragraph" w:styleId="ListNumber">
    <w:name w:val="List Number"/>
    <w:basedOn w:val="Normal"/>
    <w:qFormat/>
    <w:rsid w:val="006F10C2"/>
    <w:pPr>
      <w:numPr>
        <w:numId w:val="13"/>
      </w:numPr>
      <w:spacing w:after="120" w:line="240" w:lineRule="auto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F10C2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F10C2"/>
    <w:rPr>
      <w:rFonts w:ascii="Times New Roman" w:hAnsi="Times New Roman"/>
      <w:smallCaps/>
      <w:color w:val="000000" w:themeColor="text1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10C2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10C2"/>
    <w:rPr>
      <w:rFonts w:ascii="Times New Roman" w:hAnsi="Times New Roman"/>
      <w:i/>
      <w:iCs/>
      <w:smallCaps/>
      <w:color w:val="000000" w:themeColor="text1"/>
      <w:spacing w:val="10"/>
      <w:sz w:val="28"/>
      <w:szCs w:val="28"/>
    </w:rPr>
  </w:style>
  <w:style w:type="character" w:styleId="Strong">
    <w:name w:val="Strong"/>
    <w:uiPriority w:val="22"/>
    <w:qFormat/>
    <w:rsid w:val="006F10C2"/>
    <w:rPr>
      <w:b/>
      <w:bCs/>
    </w:rPr>
  </w:style>
  <w:style w:type="character" w:styleId="Emphasis">
    <w:name w:val="Emphasis"/>
    <w:uiPriority w:val="20"/>
    <w:qFormat/>
    <w:rsid w:val="006F10C2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6F10C2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10C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F10C2"/>
    <w:rPr>
      <w:rFonts w:ascii="Times New Roman" w:hAnsi="Times New Roman"/>
      <w:color w:val="000000" w:themeColor="text1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6F10C2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F10C2"/>
    <w:rPr>
      <w:rFonts w:ascii="Times New Roman" w:hAnsi="Times New Roman"/>
      <w:i/>
      <w:iCs/>
      <w:color w:val="000000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10C2"/>
    <w:pPr>
      <w:pBdr>
        <w:top w:val="single" w:sz="4" w:space="10" w:color="auto"/>
        <w:bottom w:val="single" w:sz="4" w:space="10" w:color="auto"/>
      </w:pBdr>
      <w:spacing w:before="240" w:line="300" w:lineRule="auto"/>
      <w:ind w:left="1152" w:right="1152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10C2"/>
    <w:rPr>
      <w:rFonts w:ascii="Times New Roman" w:hAnsi="Times New Roman"/>
      <w:i/>
      <w:iCs/>
      <w:color w:val="000000" w:themeColor="text1"/>
      <w:sz w:val="24"/>
    </w:rPr>
  </w:style>
  <w:style w:type="character" w:styleId="SubtleEmphasis">
    <w:name w:val="Subtle Emphasis"/>
    <w:uiPriority w:val="19"/>
    <w:qFormat/>
    <w:rsid w:val="006F10C2"/>
    <w:rPr>
      <w:i/>
      <w:iCs/>
    </w:rPr>
  </w:style>
  <w:style w:type="character" w:styleId="IntenseEmphasis">
    <w:name w:val="Intense Emphasis"/>
    <w:uiPriority w:val="21"/>
    <w:qFormat/>
    <w:rsid w:val="006F10C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F10C2"/>
    <w:rPr>
      <w:smallCaps/>
    </w:rPr>
  </w:style>
  <w:style w:type="character" w:styleId="IntenseReference">
    <w:name w:val="Intense Reference"/>
    <w:uiPriority w:val="32"/>
    <w:qFormat/>
    <w:rsid w:val="006F10C2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F10C2"/>
    <w:pPr>
      <w:ind w:left="431" w:hanging="431"/>
      <w:outlineLvl w:val="9"/>
    </w:pPr>
  </w:style>
  <w:style w:type="paragraph" w:styleId="NormalWeb">
    <w:name w:val="Normal (Web)"/>
    <w:basedOn w:val="Normal"/>
    <w:uiPriority w:val="99"/>
    <w:semiHidden/>
    <w:unhideWhenUsed/>
    <w:rsid w:val="00E702A1"/>
    <w:pPr>
      <w:spacing w:before="100" w:beforeAutospacing="1" w:after="100" w:afterAutospacing="1" w:line="240" w:lineRule="auto"/>
      <w:jc w:val="left"/>
    </w:pPr>
    <w:rPr>
      <w:rFonts w:ascii="Angsana New" w:eastAsia="Times New Roman" w:hAnsi="Angsana New" w:cs="Angsana New"/>
      <w:color w:val="auto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C068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68D9"/>
    <w:rPr>
      <w:rFonts w:ascii="Times New Roman" w:hAnsi="Times New Roman"/>
      <w:color w:val="000000" w:themeColor="text1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C068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974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tawat  Chuinsiri</dc:creator>
  <cp:keywords/>
  <dc:description/>
  <cp:lastModifiedBy>Nontawat  Chuinsiri</cp:lastModifiedBy>
  <cp:revision>135</cp:revision>
  <dcterms:created xsi:type="dcterms:W3CDTF">2023-11-08T13:14:00Z</dcterms:created>
  <dcterms:modified xsi:type="dcterms:W3CDTF">2025-02-11T16:36:00Z</dcterms:modified>
</cp:coreProperties>
</file>